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766" w:rsidRDefault="007E304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 Metabolites in HA-EcIFITM1- and pcDNA3.1-3×H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verexpressing cells</w:t>
      </w:r>
    </w:p>
    <w:tbl>
      <w:tblPr>
        <w:tblStyle w:val="af3"/>
        <w:tblW w:w="13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281"/>
        <w:gridCol w:w="1281"/>
        <w:gridCol w:w="2895"/>
        <w:gridCol w:w="3878"/>
        <w:gridCol w:w="1281"/>
        <w:gridCol w:w="1669"/>
        <w:gridCol w:w="829"/>
      </w:tblGrid>
      <w:tr w:rsidR="004A4766">
        <w:trPr>
          <w:trHeight w:val="290"/>
          <w:tblHeader/>
          <w:jc w:val="center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(min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  <w:bookmarkStart w:id="0" w:name="_GoBack"/>
            <w:bookmarkEnd w:id="0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_Chang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E+02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1H61NO3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1:1; Cer-NS d17:1/14: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E+00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E+0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2H63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2:1; Cer-NS d18:1/1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3H65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3:1; Cer-NS d17:1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4H67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4:1; Cer-NS d18:1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4H65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4:2; Cer-NS d18:2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5H69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5:1; Cer-NS d18:1/17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6H71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6:1; Cer-NS d18:1/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6H69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36:2; Cer-NS d18:2/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0H79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0:1; Cer-NS d18:1/22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0H77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0:2; Cer-NS d18:1/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1H79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1:2; Cer-NS d17:1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2H83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2:1; Cer-NS d18:1/2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2H81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2:2; Cer-NS d18:1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2H79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2:3; Cer-NS d18:2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3H83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3:2; Cer-NS d19:1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3H83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-NS d43:2; Cer-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9:2/2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4H87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4:1; Cer-NS d18:1/2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4H85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-NS d44:2; Cer-NS d18:1/2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4H83N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-NS d44:3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-NS d20:2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4H2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6H31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6H2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6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7H33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7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8H35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8H33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18H31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0H39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0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0H3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2H43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2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2H41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2H39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2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2H3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2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3H45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3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4H4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4H45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3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4H43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4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5H49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5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6H51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6H49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26H47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A 26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21H4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E 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21H41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E 18:1e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21H39O2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E 18:2e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23H4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E 20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2H5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29:1; 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3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0:0; PE 14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3H6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0:1; PE 14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4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1:1; PE 13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4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1:1; PE 16:0-15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5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2:0; PE 16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5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2:0e; PE 16:0e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5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2:1; PE 14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5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2:1e; PE 16:0e/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5H6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2:3; PE 16:1-16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6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3:1; PE 16:0-17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6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3:2; PE 16:1-17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0; PE 16:0-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7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0e; PE 18:0e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1; PE 16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6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2; PE 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2e; PE 18:2e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34:3; 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3e; PE 16:1e/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7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4e; PE 18:2e/16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7H6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4:5e; PE 16:1e/18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8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5:1; PE 17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8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5:2e; PE 17:1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8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5:3; PE 17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0; PE 18:0-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1; PE 18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1e; PE 18:0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7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3; PE 18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3e; PE 18:2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4; PE 18:1-18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6:5e; PE 16:1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39H6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36:6e; 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:1e/20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2; PE 18:1-19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2e; PE 19:1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7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3e; PE 19:2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5; PE 17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5e; PE 17:1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6e; PE 17:2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0H6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7:7e; PE 15:1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8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1; PE 18:0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1e; PE 20:0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2; PE 18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2e; PE 18:1e/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3e; PE 18:2e/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4; PE 18:0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38:5; 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5e; PE 18:1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6e; PE 18:2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7e; PE 16:1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1H6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8:8e; PE 18:3e/20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2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9:4e; PE 19:1e/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9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2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39:8e; PE 17:2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3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0:2; PE 18:1-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3H8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0:2e; PE 18:1e/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3H7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0:3e; PE 18:2e/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3H7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0:4e; PE 18:2e/22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5H8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2:1; PE 18:0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5H8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2:3e; PE 18:1e/24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5H8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42:4e; PE 18:2e/24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O4H7NPC47H8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44:5; 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1H5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28:0; PG 12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3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0:0; PG 14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3H6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0:1; PG 14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0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5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2:0; PG 16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5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2:1; PG 16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6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3:3; PG 13:0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7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4:1; PG 16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4:2; PG 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9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6:1; PG 18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9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6:2; PG 18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9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6:3; PG 18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39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6:4; PG 16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E-03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1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8:2; PG 18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1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8:3; PG 18:1-20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1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8:4; PG 18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2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1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38:5; PG 18:2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1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G 38:7; 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:1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2; PG 18:1-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4; PG 20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5; PG 20:2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6; PG 20:3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7; PG 18:1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3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0:8; PG 18:2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5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2:4; PG 22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H8O6PC47H8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 44:4; PG 24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5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2:2; PI 16:1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7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4:1; PI 16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3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4:2; PI 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7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4:3; PI 16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8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5:3; PI 18:1-17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9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6:1; PI 18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9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6:2; PI 18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9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6:3; PI 18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9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 36:4; P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:0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3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39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6:5; PI 16:0-20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1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8:2; PI 18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1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8:3; PI 18:0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1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8:4; PI 18:0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1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8:5; PI 18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4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1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38:6; PI 18:2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3H7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40:3; PI 20:1-20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3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40:4; PI 20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3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40:5; PI 18:0-22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O9H12PC43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40:7; PI 18:1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O6H7NPC35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 32:1; PS 16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O6H7NPC3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 34:2; PS 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21H4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21H3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27H5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1H5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28:0; PC 14:0-1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1H5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28:1; PC 12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5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3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0:0; PC 14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3H6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0:1; PC 14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4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1:1; PC 15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2:0; PC 16:0-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2:0e; PC 16:0e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 32:1; 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:0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2:1e; PC 16:0e/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2:2; PC 16:1-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5H6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2:3; PC 16:1-16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6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3:1; PC 16:0-17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6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3:2; PC 16:1-17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6H6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3:2e; PC 17:1e/1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6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6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3:3; PC 16:1-17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0; PC 16:0-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7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0e; PC 18:0e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1; PC 16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 34:1e; 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:0e/17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2; PC 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2e; PC 16:1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3; PC 16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7H6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4:4; PC 16:1-18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8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5:1; PC 17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8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5:2; PC 17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7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8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5:3; PC 18:1-17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8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8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5:3e; PC 18:1e/17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1; PC 18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1e; PC 18:0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2; PC 18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7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2e; PC 18:1e/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3; PC 18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0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 36:3e; 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:1e/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4; PC 18:2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39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6:5; PC 16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8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0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7:2; PC 17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0; PC 16:0-22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1; PC 16:0-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9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1e; PC 18:0e/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2; PC 18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7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2e; PC 18:1e/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3; PC 20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4; PC 18:1-20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5; PC 18:1-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5e; PC 18:1e/20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9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6; PC 18:1-20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6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6e; PC 16:0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1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38:7; PC 16:1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8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0; PC 16:0-24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8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1; PC 16:0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0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8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1e; PC 18:0e/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2; PC 16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8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2e; PC 18:1e/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3; PC 22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9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3e; PC 18:1e/22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5; PC 18:1-22: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5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5e; PC 18:0e/22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 40:6; 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:1-22: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3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6e; PC 18:0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6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7; PC 18:1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71O3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7e; PC 18:1e/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8; PC 18:2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1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3H6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0:9; PC 18:3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4H8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1:2; PC 17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5H8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2:1; PC 24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5H83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2:2; PC 18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5H81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2:3; PC 24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5H79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2:4; PC 24:1-18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7H6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 44:12; 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:6-22: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7H87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4:2; PC 18:1-2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E-02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O4H13NPC47H85O4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44:3; PC 26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9H77N2O6P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4:1; SM d18:1/16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1H81N2O6P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 d36:1; SM d18:1/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7H91N2O6P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 d42:2; SM d18:1/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2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9H95N2O6P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44:2; SM d18:1/26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3H102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0:0; TAG 16:0-16:0-18: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3H100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0:1; TAG 16:0-16:0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3H98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0:2; TAG 16:0-16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5H100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2:3; TAG 16:1-18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H106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4:2; TAG 16:0-18:1-20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8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4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H104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4:3; TAG 18:1-18:1-18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5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H102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4:4; TAG 18:1-18:1-18: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6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H98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4:6; TAG 18:1-18:2-18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7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H96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4:7; TAG 18:1-18:3-18:3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E+00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8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9H110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6:2; TAG 16:0-16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9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9H108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6:3; TAG 16:1-18:1-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4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1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1H114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8:2; TAG 16:0-18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4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9E+00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1H112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 58:3; TAG 16:1-18:1-24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A4766">
        <w:trPr>
          <w:trHeight w:val="290"/>
          <w:jc w:val="center"/>
        </w:trPr>
        <w:tc>
          <w:tcPr>
            <w:tcW w:w="844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42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+0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7E+02</w:t>
            </w:r>
          </w:p>
        </w:tc>
        <w:tc>
          <w:tcPr>
            <w:tcW w:w="2895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3H116O6</w:t>
            </w:r>
          </w:p>
        </w:tc>
        <w:tc>
          <w:tcPr>
            <w:tcW w:w="3878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G 60:3; TA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:1-20:1-22:1</w:t>
            </w:r>
          </w:p>
        </w:tc>
        <w:tc>
          <w:tcPr>
            <w:tcW w:w="1281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E-01</w:t>
            </w:r>
          </w:p>
        </w:tc>
        <w:tc>
          <w:tcPr>
            <w:tcW w:w="166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829" w:type="dxa"/>
            <w:noWrap/>
          </w:tcPr>
          <w:p w:rsidR="004A4766" w:rsidRDefault="007E304B">
            <w:pPr>
              <w:spacing w:before="100" w:before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</w:t>
            </w:r>
          </w:p>
        </w:tc>
      </w:tr>
    </w:tbl>
    <w:p w:rsidR="004A4766" w:rsidRDefault="004A4766"/>
    <w:sectPr w:rsidR="004A47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304B" w:rsidRDefault="007E304B" w:rsidP="007E304B">
      <w:r>
        <w:separator/>
      </w:r>
    </w:p>
  </w:endnote>
  <w:endnote w:type="continuationSeparator" w:id="0">
    <w:p w:rsidR="007E304B" w:rsidRDefault="007E304B" w:rsidP="007E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TGU">
    <w:altName w:val="Cambria"/>
    <w:charset w:val="00"/>
    <w:family w:val="roman"/>
    <w:pitch w:val="default"/>
  </w:font>
  <w:font w:name="HelveticaNeueLTStd-LtIt">
    <w:altName w:val="Arial"/>
    <w:charset w:val="00"/>
    <w:family w:val="roman"/>
    <w:pitch w:val="default"/>
  </w:font>
  <w:font w:name="MTSY">
    <w:altName w:val="Cambria"/>
    <w:charset w:val="00"/>
    <w:family w:val="roman"/>
    <w:pitch w:val="default"/>
  </w:font>
  <w:font w:name="RMTM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304B" w:rsidRDefault="007E304B" w:rsidP="007E304B">
      <w:r>
        <w:separator/>
      </w:r>
    </w:p>
  </w:footnote>
  <w:footnote w:type="continuationSeparator" w:id="0">
    <w:p w:rsidR="007E304B" w:rsidRDefault="007E304B" w:rsidP="007E30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235AD"/>
    <w:multiLevelType w:val="multilevel"/>
    <w:tmpl w:val="0AE235AD"/>
    <w:lvl w:ilvl="0">
      <w:start w:val="1"/>
      <w:numFmt w:val="decimal"/>
      <w:pStyle w:val="1"/>
      <w:isLgl/>
      <w:suff w:val="space"/>
      <w:lvlText w:val="第%1章"/>
      <w:lvlJc w:val="left"/>
      <w:pPr>
        <w:ind w:left="1417" w:firstLine="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EED"/>
    <w:rsid w:val="00332823"/>
    <w:rsid w:val="004A4766"/>
    <w:rsid w:val="005534D5"/>
    <w:rsid w:val="007E304B"/>
    <w:rsid w:val="00812C29"/>
    <w:rsid w:val="00A16462"/>
    <w:rsid w:val="00D017A2"/>
    <w:rsid w:val="00D06EED"/>
    <w:rsid w:val="00D65937"/>
    <w:rsid w:val="038D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87773"/>
  <w15:docId w15:val="{168CE237-ACA6-4223-8381-03872981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spacing w:before="120" w:after="120" w:line="360" w:lineRule="auto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line="360" w:lineRule="auto"/>
      <w:outlineLvl w:val="1"/>
    </w:pPr>
    <w:rPr>
      <w:rFonts w:ascii="Times New Roman" w:eastAsia="黑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line="360" w:lineRule="auto"/>
      <w:outlineLvl w:val="2"/>
    </w:pPr>
    <w:rPr>
      <w:rFonts w:ascii="Times New Roman" w:eastAsia="黑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numPr>
        <w:ilvl w:val="3"/>
        <w:numId w:val="1"/>
      </w:numPr>
      <w:spacing w:line="360" w:lineRule="auto"/>
      <w:jc w:val="left"/>
      <w:outlineLvl w:val="3"/>
    </w:pPr>
    <w:rPr>
      <w:rFonts w:ascii="Times New Roman" w:eastAsia="黑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pPr>
      <w:spacing w:line="360" w:lineRule="auto"/>
      <w:jc w:val="left"/>
    </w:pPr>
    <w:rPr>
      <w:rFonts w:ascii="Times New Roman" w:hAnsi="Times New Roman"/>
      <w:sz w:val="24"/>
    </w:rPr>
  </w:style>
  <w:style w:type="paragraph" w:styleId="TOC3">
    <w:name w:val="toc 3"/>
    <w:basedOn w:val="a"/>
    <w:next w:val="a"/>
    <w:uiPriority w:val="39"/>
    <w:unhideWhenUsed/>
    <w:pPr>
      <w:widowControl/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paragraph" w:styleId="a7">
    <w:name w:val="Date"/>
    <w:basedOn w:val="a"/>
    <w:next w:val="a"/>
    <w:link w:val="a8"/>
    <w:uiPriority w:val="99"/>
    <w:semiHidden/>
    <w:unhideWhenUsed/>
    <w:pPr>
      <w:spacing w:line="360" w:lineRule="auto"/>
      <w:ind w:leftChars="2500" w:left="100"/>
    </w:pPr>
    <w:rPr>
      <w:rFonts w:ascii="Times New Roman" w:hAnsi="Times New Roman"/>
      <w:sz w:val="24"/>
    </w:rPr>
  </w:style>
  <w:style w:type="paragraph" w:styleId="21">
    <w:name w:val="Body Text Indent 2"/>
    <w:basedOn w:val="a"/>
    <w:link w:val="22"/>
    <w:qFormat/>
    <w:pPr>
      <w:spacing w:after="120" w:line="480" w:lineRule="auto"/>
      <w:ind w:leftChars="200" w:left="420"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widowControl/>
      <w:tabs>
        <w:tab w:val="left" w:pos="0"/>
        <w:tab w:val="right" w:leader="dot" w:pos="8296"/>
      </w:tabs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paragraph" w:styleId="TOC2">
    <w:name w:val="toc 2"/>
    <w:basedOn w:val="a"/>
    <w:next w:val="a"/>
    <w:uiPriority w:val="39"/>
    <w:unhideWhenUsed/>
    <w:pPr>
      <w:widowControl/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character" w:styleId="af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table" w:styleId="af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theme="majorBidi"/>
      <w:b/>
      <w:bCs/>
      <w:sz w:val="24"/>
      <w:szCs w:val="28"/>
    </w:rPr>
  </w:style>
  <w:style w:type="character" w:customStyle="1" w:styleId="22">
    <w:name w:val="正文文本缩进 2 字符"/>
    <w:basedOn w:val="a0"/>
    <w:link w:val="21"/>
    <w:qFormat/>
    <w:rPr>
      <w:rFonts w:ascii="Times New Roman" w:eastAsia="宋体" w:hAnsi="Times New Roman" w:cs="Times New Roman"/>
      <w:sz w:val="24"/>
      <w:szCs w:val="24"/>
    </w:rPr>
  </w:style>
  <w:style w:type="paragraph" w:styleId="af4">
    <w:name w:val="List Paragraph"/>
    <w:basedOn w:val="a"/>
    <w:uiPriority w:val="34"/>
    <w:qFormat/>
    <w:pPr>
      <w:spacing w:line="360" w:lineRule="auto"/>
      <w:ind w:firstLineChars="200" w:firstLine="420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11">
    <w:name w:val="fontstyle1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line="360" w:lineRule="auto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sz w:val="2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5">
    <w:name w:val="图注"/>
    <w:basedOn w:val="a"/>
    <w:link w:val="af6"/>
    <w:qFormat/>
    <w:rPr>
      <w:rFonts w:ascii="Times New Roman" w:eastAsia="楷体" w:hAnsi="Times New Roman"/>
    </w:rPr>
  </w:style>
  <w:style w:type="character" w:customStyle="1" w:styleId="af6">
    <w:name w:val="图注 字符"/>
    <w:basedOn w:val="a0"/>
    <w:link w:val="af5"/>
    <w:qFormat/>
    <w:rPr>
      <w:rFonts w:ascii="Times New Roman" w:eastAsia="楷体" w:hAnsi="Times New Roman"/>
    </w:rPr>
  </w:style>
  <w:style w:type="character" w:customStyle="1" w:styleId="fontstyle31">
    <w:name w:val="fontstyle31"/>
    <w:basedOn w:val="a0"/>
    <w:qFormat/>
    <w:rPr>
      <w:rFonts w:ascii="MTGU" w:hAnsi="MTGU" w:hint="default"/>
      <w:color w:val="231F20"/>
      <w:sz w:val="14"/>
      <w:szCs w:val="14"/>
    </w:rPr>
  </w:style>
  <w:style w:type="character" w:customStyle="1" w:styleId="fontstyle41">
    <w:name w:val="fontstyle41"/>
    <w:basedOn w:val="a0"/>
    <w:qFormat/>
    <w:rPr>
      <w:rFonts w:ascii="HelveticaNeueLTStd-LtIt" w:hAnsi="HelveticaNeueLTStd-LtIt" w:hint="default"/>
      <w:i/>
      <w:iCs/>
      <w:color w:val="231F20"/>
      <w:sz w:val="14"/>
      <w:szCs w:val="14"/>
    </w:rPr>
  </w:style>
  <w:style w:type="character" w:customStyle="1" w:styleId="fontstyle51">
    <w:name w:val="fontstyle51"/>
    <w:basedOn w:val="a0"/>
    <w:qFormat/>
    <w:rPr>
      <w:rFonts w:ascii="MTSY" w:hAnsi="MTSY" w:hint="default"/>
      <w:color w:val="231F20"/>
      <w:sz w:val="14"/>
      <w:szCs w:val="14"/>
    </w:rPr>
  </w:style>
  <w:style w:type="character" w:customStyle="1" w:styleId="fontstyle61">
    <w:name w:val="fontstyle61"/>
    <w:basedOn w:val="a0"/>
    <w:qFormat/>
    <w:rPr>
      <w:rFonts w:ascii="RMTMI" w:hAnsi="RMTMI" w:hint="default"/>
      <w:color w:val="231F20"/>
      <w:sz w:val="14"/>
      <w:szCs w:val="14"/>
    </w:rPr>
  </w:style>
  <w:style w:type="character" w:customStyle="1" w:styleId="a6">
    <w:name w:val="批注文字 字符"/>
    <w:basedOn w:val="a0"/>
    <w:link w:val="a4"/>
    <w:uiPriority w:val="99"/>
    <w:semiHidden/>
    <w:rPr>
      <w:rFonts w:ascii="Times New Roman" w:hAnsi="Times New Roman"/>
      <w:sz w:val="24"/>
    </w:rPr>
  </w:style>
  <w:style w:type="character" w:customStyle="1" w:styleId="a5">
    <w:name w:val="批注主题 字符"/>
    <w:basedOn w:val="a6"/>
    <w:link w:val="a3"/>
    <w:uiPriority w:val="99"/>
    <w:semiHidden/>
    <w:rPr>
      <w:rFonts w:ascii="Times New Roman" w:hAnsi="Times New Roman"/>
      <w:b/>
      <w:bCs/>
      <w:sz w:val="24"/>
    </w:rPr>
  </w:style>
  <w:style w:type="character" w:customStyle="1" w:styleId="aa">
    <w:name w:val="批注框文本 字符"/>
    <w:basedOn w:val="a0"/>
    <w:link w:val="a9"/>
    <w:uiPriority w:val="99"/>
    <w:semiHidden/>
    <w:rPr>
      <w:rFonts w:ascii="Times New Roman" w:hAnsi="Times New Roman"/>
      <w:sz w:val="18"/>
      <w:szCs w:val="18"/>
    </w:rPr>
  </w:style>
  <w:style w:type="paragraph" w:styleId="af7">
    <w:name w:val="No Spacing"/>
    <w:uiPriority w:val="1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customStyle="1" w:styleId="authors-list-item">
    <w:name w:val="authors-list-item"/>
    <w:basedOn w:val="a0"/>
  </w:style>
  <w:style w:type="character" w:customStyle="1" w:styleId="author-sup-separator">
    <w:name w:val="author-sup-separator"/>
    <w:basedOn w:val="a0"/>
  </w:style>
  <w:style w:type="character" w:customStyle="1" w:styleId="comma">
    <w:name w:val="comma"/>
    <w:basedOn w:val="a0"/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a8">
    <w:name w:val="日期 字符"/>
    <w:basedOn w:val="a0"/>
    <w:link w:val="a7"/>
    <w:uiPriority w:val="99"/>
    <w:semiHidden/>
    <w:rPr>
      <w:rFonts w:ascii="Times New Roman" w:hAnsi="Times New Roman"/>
      <w:sz w:val="24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065</Words>
  <Characters>17477</Characters>
  <Application>Microsoft Office Word</Application>
  <DocSecurity>0</DocSecurity>
  <Lines>145</Lines>
  <Paragraphs>41</Paragraphs>
  <ScaleCrop>false</ScaleCrop>
  <Company/>
  <LinksUpToDate>false</LinksUpToDate>
  <CharactersWithSpaces>2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a</dc:creator>
  <cp:lastModifiedBy>zhang ya</cp:lastModifiedBy>
  <cp:revision>7</cp:revision>
  <dcterms:created xsi:type="dcterms:W3CDTF">2020-05-12T11:37:00Z</dcterms:created>
  <dcterms:modified xsi:type="dcterms:W3CDTF">2020-11-0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